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5577" w:rsidRDefault="008F6400">
      <w:pPr>
        <w:rPr>
          <w:rFonts w:ascii="Arial" w:eastAsia="Osaka" w:hAnsi="Arial" w:cs="Arial"/>
          <w:sz w:val="24"/>
        </w:rPr>
      </w:pPr>
      <w:r>
        <w:rPr>
          <w:rFonts w:ascii="Arial" w:eastAsia="Osaka" w:hAnsi="Arial" w:cs="Arial"/>
          <w:sz w:val="24"/>
          <w:u w:val="single"/>
        </w:rPr>
        <w:t>T</w:t>
      </w:r>
      <w:r w:rsidRPr="008F6400">
        <w:rPr>
          <w:rFonts w:ascii="Arial" w:eastAsia="Osaka" w:hAnsi="Arial" w:cs="Arial"/>
          <w:sz w:val="24"/>
          <w:u w:val="single"/>
        </w:rPr>
        <w:t xml:space="preserve">able </w:t>
      </w:r>
      <w:r>
        <w:rPr>
          <w:rFonts w:ascii="Arial" w:eastAsia="Osaka" w:hAnsi="Arial" w:cs="Arial"/>
          <w:sz w:val="24"/>
          <w:u w:val="single"/>
        </w:rPr>
        <w:t>S</w:t>
      </w:r>
      <w:r w:rsidRPr="008F6400">
        <w:rPr>
          <w:rFonts w:ascii="Arial" w:eastAsia="Osaka" w:hAnsi="Arial" w:cs="Arial"/>
          <w:sz w:val="24"/>
          <w:u w:val="single"/>
        </w:rPr>
        <w:t>1.</w:t>
      </w:r>
      <w:r w:rsidRPr="008F6400">
        <w:rPr>
          <w:rFonts w:ascii="Arial" w:eastAsia="Osaka" w:hAnsi="Arial" w:cs="Arial"/>
          <w:sz w:val="24"/>
        </w:rPr>
        <w:t xml:space="preserve">  </w:t>
      </w:r>
      <w:r>
        <w:rPr>
          <w:rFonts w:ascii="Arial" w:eastAsia="Osaka" w:hAnsi="Arial" w:cs="Arial"/>
          <w:sz w:val="24"/>
        </w:rPr>
        <w:t>Etiologies of pathogen-unproven ARDS (n=20)</w:t>
      </w:r>
    </w:p>
    <w:p w:rsidR="008F6400" w:rsidRPr="008F6400" w:rsidRDefault="008F6400">
      <w:pPr>
        <w:rPr>
          <w:rFonts w:ascii="Arial" w:eastAsia="Osaka" w:hAnsi="Arial" w:cs="Arial"/>
          <w:sz w:val="24"/>
        </w:rPr>
      </w:pPr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6363"/>
        <w:gridCol w:w="1284"/>
      </w:tblGrid>
      <w:tr w:rsidR="00E917A2" w:rsidRPr="008F6400" w:rsidTr="00B623DE">
        <w:trPr>
          <w:trHeight w:val="413"/>
        </w:trPr>
        <w:tc>
          <w:tcPr>
            <w:tcW w:w="7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7A2" w:rsidRDefault="00E917A2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Osaka" w:hAnsi="Arial" w:cs="Arial"/>
                <w:sz w:val="24"/>
              </w:rPr>
              <w:t>Etiologi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7A2" w:rsidRPr="008F6400" w:rsidRDefault="00E917A2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メイリオ" w:hAnsi="Arial" w:cs="Arial" w:hint="eastAsia"/>
                <w:color w:val="000000"/>
                <w:kern w:val="0"/>
                <w:sz w:val="24"/>
              </w:rPr>
              <w:t>n</w:t>
            </w:r>
          </w:p>
        </w:tc>
      </w:tr>
      <w:tr w:rsidR="00B12286" w:rsidRPr="008F6400" w:rsidTr="00B623DE">
        <w:trPr>
          <w:trHeight w:val="413"/>
        </w:trPr>
        <w:tc>
          <w:tcPr>
            <w:tcW w:w="7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Del="003946A4" w:rsidRDefault="00B12286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Infection-associated ARD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RDefault="00B12286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12</w:t>
            </w:r>
          </w:p>
        </w:tc>
      </w:tr>
      <w:tr w:rsidR="00000E6D" w:rsidRPr="008F6400" w:rsidTr="00B623DE">
        <w:trPr>
          <w:trHeight w:val="41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6D" w:rsidRPr="008F6400" w:rsidRDefault="00000E6D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</w:tcPr>
          <w:p w:rsidR="00000E6D" w:rsidRPr="008F6400" w:rsidRDefault="00000E6D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S</w:t>
            </w:r>
            <w:r w:rsidRPr="003946A4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uspected </w:t>
            </w:r>
            <w:r w:rsidR="00E917A2">
              <w:rPr>
                <w:rFonts w:ascii="Arial" w:eastAsia="メイリオ" w:hAnsi="Arial" w:cs="Arial"/>
                <w:color w:val="000000"/>
                <w:kern w:val="0"/>
                <w:sz w:val="24"/>
              </w:rPr>
              <w:t>p</w:t>
            </w: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neumoni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6D" w:rsidRPr="008F6400" w:rsidRDefault="00000E6D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9</w:t>
            </w:r>
          </w:p>
        </w:tc>
      </w:tr>
      <w:tr w:rsidR="00000E6D" w:rsidRPr="008F6400" w:rsidTr="00B623DE">
        <w:trPr>
          <w:trHeight w:val="41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0E6D" w:rsidRPr="008F6400" w:rsidRDefault="00000E6D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E6D" w:rsidRPr="008F6400" w:rsidRDefault="00000E6D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S</w:t>
            </w:r>
            <w:r w:rsidRPr="003946A4">
              <w:rPr>
                <w:rFonts w:ascii="Arial" w:eastAsia="メイリオ" w:hAnsi="Arial" w:cs="Arial"/>
                <w:color w:val="000000"/>
                <w:kern w:val="0"/>
                <w:sz w:val="24"/>
              </w:rPr>
              <w:t>uspected</w:t>
            </w: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n</w:t>
            </w: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on-pulmonary sep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6D" w:rsidRPr="008F6400" w:rsidRDefault="00000E6D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3</w:t>
            </w:r>
          </w:p>
        </w:tc>
      </w:tr>
      <w:tr w:rsidR="00B12286" w:rsidRPr="008F6400" w:rsidTr="00B623DE">
        <w:trPr>
          <w:trHeight w:val="413"/>
        </w:trPr>
        <w:tc>
          <w:tcPr>
            <w:tcW w:w="7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Del="003946A4" w:rsidRDefault="00B12286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Malignant AR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RDefault="00B12286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3</w:t>
            </w:r>
          </w:p>
        </w:tc>
      </w:tr>
      <w:tr w:rsidR="00000E6D" w:rsidRPr="008F6400" w:rsidTr="00B623DE">
        <w:trPr>
          <w:trHeight w:val="41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6D" w:rsidRPr="008F6400" w:rsidRDefault="00000E6D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</w:tcPr>
          <w:p w:rsidR="00000E6D" w:rsidRPr="008F6400" w:rsidRDefault="00000E6D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S</w:t>
            </w:r>
            <w:r w:rsidRPr="003946A4">
              <w:rPr>
                <w:rFonts w:ascii="Arial" w:eastAsia="メイリオ" w:hAnsi="Arial" w:cs="Arial"/>
                <w:color w:val="000000"/>
                <w:kern w:val="0"/>
                <w:sz w:val="24"/>
              </w:rPr>
              <w:t>uspected</w:t>
            </w: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m</w:t>
            </w: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alignant </w:t>
            </w: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hematological diseas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6D" w:rsidRPr="008F6400" w:rsidRDefault="00000E6D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2</w:t>
            </w:r>
          </w:p>
        </w:tc>
      </w:tr>
      <w:tr w:rsidR="00000E6D" w:rsidRPr="008F6400" w:rsidTr="00B623DE">
        <w:trPr>
          <w:trHeight w:val="41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6D" w:rsidRPr="008F6400" w:rsidRDefault="00000E6D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6363" w:type="dxa"/>
            <w:tcBorders>
              <w:top w:val="nil"/>
              <w:left w:val="nil"/>
              <w:bottom w:val="nil"/>
              <w:right w:val="nil"/>
            </w:tcBorders>
          </w:tcPr>
          <w:p w:rsidR="00000E6D" w:rsidRPr="008F6400" w:rsidRDefault="00000E6D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S</w:t>
            </w:r>
            <w:r w:rsidRPr="003946A4">
              <w:rPr>
                <w:rFonts w:ascii="Arial" w:eastAsia="メイリオ" w:hAnsi="Arial" w:cs="Arial"/>
                <w:color w:val="000000"/>
                <w:kern w:val="0"/>
                <w:sz w:val="24"/>
              </w:rPr>
              <w:t>uspected</w:t>
            </w: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 xml:space="preserve"> </w:t>
            </w:r>
            <w:r w:rsidR="00E917A2">
              <w:rPr>
                <w:rFonts w:ascii="Arial" w:eastAsia="メイリオ" w:hAnsi="Arial" w:cs="Arial"/>
                <w:color w:val="000000"/>
                <w:kern w:val="0"/>
                <w:sz w:val="24"/>
              </w:rPr>
              <w:t>i</w:t>
            </w: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diopathic pneumonia syndrom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E6D" w:rsidRPr="008F6400" w:rsidRDefault="00000E6D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1</w:t>
            </w:r>
          </w:p>
        </w:tc>
      </w:tr>
      <w:tr w:rsidR="00B12286" w:rsidRPr="008F6400" w:rsidTr="00B623DE">
        <w:trPr>
          <w:trHeight w:val="413"/>
        </w:trPr>
        <w:tc>
          <w:tcPr>
            <w:tcW w:w="7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Del="003946A4" w:rsidRDefault="00B12286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メイリオ" w:hAnsi="Arial" w:cs="Arial"/>
                <w:color w:val="000000"/>
                <w:kern w:val="0"/>
                <w:sz w:val="24"/>
              </w:rPr>
              <w:t>Unknown etiolog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RDefault="00B12286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3</w:t>
            </w:r>
          </w:p>
        </w:tc>
      </w:tr>
      <w:tr w:rsidR="00B12286" w:rsidRPr="008F6400" w:rsidTr="00B623DE">
        <w:trPr>
          <w:trHeight w:val="413"/>
        </w:trPr>
        <w:tc>
          <w:tcPr>
            <w:tcW w:w="7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Del="003946A4" w:rsidRDefault="00B12286" w:rsidP="00B623DE">
            <w:pPr>
              <w:widowControl/>
              <w:jc w:val="left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Coagulopathy-associated ARD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286" w:rsidRPr="008F6400" w:rsidRDefault="00B12286" w:rsidP="00B623DE">
            <w:pPr>
              <w:widowControl/>
              <w:jc w:val="center"/>
              <w:rPr>
                <w:rFonts w:ascii="Arial" w:eastAsia="メイリオ" w:hAnsi="Arial" w:cs="Arial"/>
                <w:color w:val="000000"/>
                <w:kern w:val="0"/>
                <w:sz w:val="24"/>
              </w:rPr>
            </w:pPr>
            <w:r w:rsidRPr="008F6400">
              <w:rPr>
                <w:rFonts w:ascii="Arial" w:eastAsia="メイリオ" w:hAnsi="Arial" w:cs="Arial"/>
                <w:color w:val="000000"/>
                <w:kern w:val="0"/>
                <w:sz w:val="24"/>
              </w:rPr>
              <w:t>2</w:t>
            </w:r>
          </w:p>
        </w:tc>
      </w:tr>
    </w:tbl>
    <w:p w:rsidR="007A508F" w:rsidRDefault="007A508F">
      <w:pPr>
        <w:rPr>
          <w:rFonts w:ascii="Arial" w:eastAsia="Osaka" w:hAnsi="Arial" w:cs="Arial"/>
          <w:sz w:val="24"/>
        </w:rPr>
      </w:pPr>
    </w:p>
    <w:p w:rsidR="008F6400" w:rsidRPr="008F6400" w:rsidRDefault="008F6400">
      <w:pPr>
        <w:rPr>
          <w:sz w:val="24"/>
        </w:rPr>
      </w:pPr>
      <w:r w:rsidRPr="008F6400">
        <w:rPr>
          <w:rFonts w:ascii="Arial" w:eastAsia="Osaka" w:hAnsi="Arial" w:cs="Arial"/>
          <w:sz w:val="24"/>
        </w:rPr>
        <w:t>ARDS, acute respiratory distress syndrome</w:t>
      </w:r>
    </w:p>
    <w:sectPr w:rsidR="008F6400" w:rsidRPr="008F6400" w:rsidSect="003F645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400"/>
    <w:rsid w:val="00000E6D"/>
    <w:rsid w:val="000B4A40"/>
    <w:rsid w:val="00124604"/>
    <w:rsid w:val="001B1121"/>
    <w:rsid w:val="002B3640"/>
    <w:rsid w:val="002E480A"/>
    <w:rsid w:val="002F0CD9"/>
    <w:rsid w:val="0035223A"/>
    <w:rsid w:val="003946A4"/>
    <w:rsid w:val="003A3E9B"/>
    <w:rsid w:val="003D35E4"/>
    <w:rsid w:val="003E2A8C"/>
    <w:rsid w:val="003F6458"/>
    <w:rsid w:val="0048484B"/>
    <w:rsid w:val="00520CD0"/>
    <w:rsid w:val="005570A5"/>
    <w:rsid w:val="00586FDD"/>
    <w:rsid w:val="005B1126"/>
    <w:rsid w:val="006269D7"/>
    <w:rsid w:val="006A2A8C"/>
    <w:rsid w:val="006C08DE"/>
    <w:rsid w:val="006F1333"/>
    <w:rsid w:val="00735E13"/>
    <w:rsid w:val="007A3D92"/>
    <w:rsid w:val="007A508F"/>
    <w:rsid w:val="007E2FD7"/>
    <w:rsid w:val="007F5577"/>
    <w:rsid w:val="008F6400"/>
    <w:rsid w:val="009111A4"/>
    <w:rsid w:val="00925BCE"/>
    <w:rsid w:val="00A5295A"/>
    <w:rsid w:val="00A80048"/>
    <w:rsid w:val="00A8596B"/>
    <w:rsid w:val="00B12286"/>
    <w:rsid w:val="00B13A72"/>
    <w:rsid w:val="00B623DE"/>
    <w:rsid w:val="00B8279D"/>
    <w:rsid w:val="00B927EA"/>
    <w:rsid w:val="00BC6004"/>
    <w:rsid w:val="00C1534F"/>
    <w:rsid w:val="00C35653"/>
    <w:rsid w:val="00C85DC9"/>
    <w:rsid w:val="00C9599B"/>
    <w:rsid w:val="00C965C3"/>
    <w:rsid w:val="00D43B74"/>
    <w:rsid w:val="00D857F3"/>
    <w:rsid w:val="00E305FD"/>
    <w:rsid w:val="00E917A2"/>
    <w:rsid w:val="00F760A4"/>
    <w:rsid w:val="00FB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5D15F4A-225A-C648-ABBF-ADC2A7F8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F640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F6400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44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DB252-057C-4B3A-B519-BA796A400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京　道人</cp:lastModifiedBy>
  <cp:revision>2</cp:revision>
  <dcterms:created xsi:type="dcterms:W3CDTF">2020-06-11T14:35:00Z</dcterms:created>
  <dcterms:modified xsi:type="dcterms:W3CDTF">2020-06-11T14:35:00Z</dcterms:modified>
</cp:coreProperties>
</file>